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3ED7C" w14:textId="77777777" w:rsidR="000F6666" w:rsidRPr="00043266" w:rsidRDefault="000F6666" w:rsidP="000F6666">
      <w:pPr>
        <w:spacing w:line="360" w:lineRule="auto"/>
        <w:rPr>
          <w:b/>
        </w:rPr>
      </w:pPr>
      <w:r w:rsidRPr="00043266">
        <w:rPr>
          <w:b/>
          <w:bCs/>
        </w:rPr>
        <w:t xml:space="preserve">Multimedia </w:t>
      </w:r>
      <w:r w:rsidRPr="00043266">
        <w:rPr>
          <w:b/>
        </w:rPr>
        <w:t>Appendix 6. Number of velocities alerts by category from Dec 2020 - Feb 2022</w:t>
      </w:r>
    </w:p>
    <w:p w14:paraId="5BFA7E72" w14:textId="77777777" w:rsidR="000F6666" w:rsidRDefault="000F6666" w:rsidP="000F6666">
      <w:pPr>
        <w:spacing w:line="360" w:lineRule="auto"/>
        <w:rPr>
          <w:b/>
          <w:sz w:val="20"/>
          <w:szCs w:val="20"/>
        </w:rPr>
      </w:pPr>
    </w:p>
    <w:p w14:paraId="33D1B16F" w14:textId="77777777" w:rsidR="000F6666" w:rsidRDefault="000F6666" w:rsidP="000F6666">
      <w:pPr>
        <w:pBdr>
          <w:top w:val="none" w:sz="0" w:space="0" w:color="E2E8F0"/>
          <w:left w:val="none" w:sz="0" w:space="0" w:color="E2E8F0"/>
          <w:bottom w:val="none" w:sz="0" w:space="0" w:color="E2E8F0"/>
          <w:right w:val="none" w:sz="0" w:space="0" w:color="E2E8F0"/>
          <w:between w:val="none" w:sz="0" w:space="0" w:color="E2E8F0"/>
        </w:pBdr>
        <w:shd w:val="clear" w:color="auto" w:fill="FFFFFF"/>
        <w:spacing w:line="360" w:lineRule="auto"/>
        <w:rPr>
          <w:b/>
          <w:sz w:val="20"/>
          <w:szCs w:val="20"/>
        </w:rPr>
      </w:pPr>
    </w:p>
    <w:tbl>
      <w:tblPr>
        <w:tblW w:w="9135" w:type="dxa"/>
        <w:tblInd w:w="-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420"/>
        <w:gridCol w:w="900"/>
        <w:gridCol w:w="1020"/>
        <w:gridCol w:w="1050"/>
        <w:gridCol w:w="872"/>
        <w:gridCol w:w="928"/>
        <w:gridCol w:w="945"/>
      </w:tblGrid>
      <w:tr w:rsidR="000F6666" w14:paraId="5D0B87F2" w14:textId="77777777" w:rsidTr="00AB7F40">
        <w:trPr>
          <w:trHeight w:val="400"/>
        </w:trPr>
        <w:tc>
          <w:tcPr>
            <w:tcW w:w="34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E90B6E2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0C4C17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74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73F938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</w:tr>
      <w:tr w:rsidR="000F6666" w14:paraId="530F4D0C" w14:textId="77777777" w:rsidTr="00AB7F40">
        <w:trPr>
          <w:trHeight w:val="400"/>
        </w:trPr>
        <w:tc>
          <w:tcPr>
            <w:tcW w:w="342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E6B29F4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es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03543B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n </w:t>
            </w:r>
            <w:proofErr w:type="gramStart"/>
            <w:r>
              <w:rPr>
                <w:sz w:val="20"/>
                <w:szCs w:val="20"/>
              </w:rPr>
              <w:t>of  Velocity</w:t>
            </w:r>
            <w:proofErr w:type="gramEnd"/>
            <w:r>
              <w:rPr>
                <w:sz w:val="20"/>
                <w:szCs w:val="20"/>
              </w:rPr>
              <w:t xml:space="preserve"> Alerts </w:t>
            </w:r>
          </w:p>
          <w:p w14:paraId="6673A7A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DF3D29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ocity alerts by gender</w:t>
            </w:r>
          </w:p>
        </w:tc>
        <w:tc>
          <w:tcPr>
            <w:tcW w:w="872" w:type="dxa"/>
            <w:vMerge w:val="restart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DE3B12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n </w:t>
            </w:r>
            <w:proofErr w:type="gramStart"/>
            <w:r>
              <w:rPr>
                <w:sz w:val="20"/>
                <w:szCs w:val="20"/>
              </w:rPr>
              <w:t>of  Velocity</w:t>
            </w:r>
            <w:proofErr w:type="gramEnd"/>
            <w:r>
              <w:rPr>
                <w:sz w:val="20"/>
                <w:szCs w:val="20"/>
              </w:rPr>
              <w:t xml:space="preserve"> Alerts </w:t>
            </w:r>
          </w:p>
          <w:p w14:paraId="73109A4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EFAB56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ocity alerts by gender</w:t>
            </w:r>
          </w:p>
        </w:tc>
      </w:tr>
      <w:tr w:rsidR="000F6666" w14:paraId="1010492F" w14:textId="77777777" w:rsidTr="00AB7F40">
        <w:trPr>
          <w:trHeight w:val="400"/>
        </w:trPr>
        <w:tc>
          <w:tcPr>
            <w:tcW w:w="342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D0BAA84" w14:textId="77777777" w:rsidR="000F6666" w:rsidRDefault="000F6666" w:rsidP="00AB7F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39945AD" w14:textId="77777777" w:rsidR="000F6666" w:rsidRDefault="000F6666" w:rsidP="00AB7F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A12A86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8D37E3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49DD521" w14:textId="77777777" w:rsidR="000F6666" w:rsidRDefault="000F6666" w:rsidP="00AB7F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60621F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451C57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</w:tr>
      <w:tr w:rsidR="000F6666" w14:paraId="7E245744" w14:textId="77777777" w:rsidTr="00AB7F40">
        <w:tc>
          <w:tcPr>
            <w:tcW w:w="3420" w:type="dxa"/>
            <w:tcBorders>
              <w:top w:val="single" w:sz="12" w:space="0" w:color="000000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BD44E57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ause of the virus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ACE374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42B3FD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A3CD2A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 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A6934D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2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11C16F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4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DA9977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</w:tr>
      <w:tr w:rsidR="000F6666" w14:paraId="3FBE2ED1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334BDE5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gma around the sprea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965CD2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17B947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CFBE13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5FBCD1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7F83B4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907150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</w:tr>
      <w:tr w:rsidR="000F6666" w14:paraId="01A3D6EF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E16E522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gma about or by infected peopl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F61480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21620E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5F9BD6D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8E4C13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AD4FA73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798F2B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0F6666" w14:paraId="19FD9EEF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57945C0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ed Symptom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8758FB3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11686C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83E2699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35B633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3FA388D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15877ED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</w:tr>
      <w:tr w:rsidR="000F6666" w14:paraId="180A4331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1C6F684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scussed symptom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8EBE89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D45C88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92A0829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C87B3B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D06040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AD5D2F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0F6666" w14:paraId="5423CF76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CC067E5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symptom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C5EA5C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60A276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E971E3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66E345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CDAAEB9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C6D9CC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</w:tr>
      <w:tr w:rsidR="000F6666" w14:paraId="7E36ACD7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CDACDE9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s of transmi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11A60F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C08127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CBA4F5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28318E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A5EE3E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55AFA0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</w:tr>
      <w:tr w:rsidR="000F6666" w14:paraId="5778DBEE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291AD31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ission setting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9ADF8A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229264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FAEB60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C8A1FE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9F5E5D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97E25B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</w:tr>
      <w:tr w:rsidR="000F6666" w14:paraId="03CEC2E3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29A1120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B8FE66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A868E8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715AE39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5C9A5DD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3ECCB2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E3A760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0F6666" w14:paraId="0599E1FA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E1737DD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Variant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BC6D20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5735D7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5D53D53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09E819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BDED2B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E47050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0F6666" w14:paraId="3BC46F38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B7ED8E8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 vulnerability &amp; risk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C54391D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61FD8B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EC8B8E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56A04A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F4258B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F52EFC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</w:tr>
      <w:tr w:rsidR="000F6666" w14:paraId="230F38A3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9EB8258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on mental heal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AF4635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C94576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1EAC16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6092C2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8EFE1C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5B59B3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0F6666" w14:paraId="363713C2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9FC8189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treatment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70220B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7ADCBF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175D6F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0C553E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D30439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F9D078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</w:tc>
      </w:tr>
      <w:tr w:rsidR="000F6666" w14:paraId="7B9A97F9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9FDDAC5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 19 Vaccin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ABE9F4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DF0DC8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C49054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85D482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DA57FD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1274BF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0F6666" w14:paraId="4FF95C54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4C529B5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are Workers &amp; Vaccin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ADE078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2D2B85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8F7426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0BACD2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95DD87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046320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0F6666" w14:paraId="183875B2" w14:textId="77777777" w:rsidTr="00AB7F40">
        <w:trPr>
          <w:trHeight w:val="300"/>
        </w:trPr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C57E80C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Vaccine Discu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36DCC8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64D464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D8D810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89B0F8D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FB08EA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35D956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0F6666" w14:paraId="6A4E5BD1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907DDC5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ce and R&amp;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DD3999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9B7490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77AA82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792BD7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37C108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9937DD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0F6666" w14:paraId="37585D49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B255729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ven treatment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28DB1D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0ED2953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5573E4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EFCFD8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A9859F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1C1800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</w:tr>
      <w:tr w:rsidR="000F6666" w14:paraId="6DD8F77D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3FF98D4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th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F96D8A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9025E2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AE1DB33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5A30AB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AE0055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F39F78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0F6666" w14:paraId="5D261660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79B5858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estin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D98EB0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E7D5B3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A200CA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A91BF0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459518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1993229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</w:tr>
      <w:tr w:rsidR="000F6666" w14:paraId="51DD1644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93545A8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tracin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BBDFD4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2AA259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47116C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183B2F9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475DCC3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8A30AA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0F6666" w14:paraId="1D2F90C0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9AC07DF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ve car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7B6AF5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67127F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E182C7D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06FA2DD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5C797A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512CC2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</w:tr>
      <w:tr w:rsidR="000F6666" w14:paraId="7A1F003C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4D0C448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distribution and policies on acces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806D04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87110A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497CC5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E8766B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B7B97E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F7E44B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</w:tr>
      <w:tr w:rsidR="000F6666" w14:paraId="52FFEC0C" w14:textId="77777777" w:rsidTr="00AB7F40">
        <w:trPr>
          <w:trHeight w:val="285"/>
        </w:trPr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259033F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measur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BDE4EB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A7DCF1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77E89A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C74E0B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ADE3DD3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AF6A40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</w:tr>
      <w:tr w:rsidR="000F6666" w14:paraId="7889275C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F0F6F16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s in public setting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E2579F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EC4731D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180E179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856B2CD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116462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E8D29C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F6666" w14:paraId="646B428C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0B7F3BA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el measur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C0DF16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DF3A7A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774AA5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1B75CE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274554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3F83739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0F6666" w14:paraId="36BFDA6D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1E4E196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 pas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4AEDA1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2F23AD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1C92733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CF18D1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9BFB49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A7F753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0F6666" w14:paraId="21A1C49F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92B6A93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ion of domestic movemen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1A4879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FF2347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9D3DB8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F998E4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0F50C0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3DAF2C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0F6666" w14:paraId="1A1C8503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600BDEF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on: medical equipmen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583602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C0D7CD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C7AD32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F03DFA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2A7EAF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EEF36F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0F6666" w14:paraId="03B2C5ED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327916A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Technolog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0027AB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A2B2EF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5B6EF6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60A816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C124CF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51F7AB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0F6666" w14:paraId="33AE9188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C5FBE9B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Health Technolog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020324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E358BE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745336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4D0C7E9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8920DE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62C7C6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</w:tc>
      </w:tr>
      <w:tr w:rsidR="000F6666" w14:paraId="421BE7DF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B11D4C3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demic fatigu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61C2C3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1D7DDC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163881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269873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5745EA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C60369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0F6666" w14:paraId="252B7B5E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39B30C0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3AA0E5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DF407B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5D93D4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A112E1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0227CB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616D66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</w:tr>
      <w:tr w:rsidR="000F6666" w14:paraId="553A43F5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028921A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stry &amp; economic impac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F79B7D3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B8E055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26F1BB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B8812B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E434715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60ABE7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</w:tr>
      <w:tr w:rsidR="000F6666" w14:paraId="5562A534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74DEE96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3C6CF8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D1347A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7AFB51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AC2354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781BD8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751BA3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</w:tr>
      <w:tr w:rsidR="000F6666" w14:paraId="4FDA3494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4689D13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equalities &amp; Human Right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C5EABE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6F6B4F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189F433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46A1B6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5A9EDD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31676D9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</w:tr>
      <w:tr w:rsidR="000F6666" w14:paraId="643D91A0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11FF221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vil Unre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1987FB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268F51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F8E3ABB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E70028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A1EEDA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F8F36F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</w:tr>
      <w:tr w:rsidR="000F6666" w14:paraId="64E030D5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908A1EF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B391C80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90729B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2D791A4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2FB23B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6795BC8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66D9453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0F6666" w14:paraId="4ACD4928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7BE3ED0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s &amp; Dat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87C667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7739FD9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9C81FA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D72F8A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EB9CDDF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91BCE7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0F6666" w14:paraId="0E8080E8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07C62C4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- and disinformat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EE5CDD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117C797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850D52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00D34B1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5AB651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B52B1E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</w:tr>
      <w:tr w:rsidR="000F6666" w14:paraId="370D30DB" w14:textId="77777777" w:rsidTr="00AB7F40">
        <w:tc>
          <w:tcPr>
            <w:tcW w:w="3420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2DDF369" w14:textId="77777777" w:rsidR="000F6666" w:rsidRDefault="000F6666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s &amp; Influenc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7CFE6A6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DD0508A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0BAE76A2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3F09D6AE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77DA308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29E4513C" w14:textId="77777777" w:rsidR="000F6666" w:rsidRDefault="000F6666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</w:tr>
    </w:tbl>
    <w:p w14:paraId="10181508" w14:textId="77777777" w:rsidR="000F6666" w:rsidRDefault="000F6666" w:rsidP="000F6666">
      <w:pPr>
        <w:pBdr>
          <w:top w:val="none" w:sz="0" w:space="0" w:color="E2E8F0"/>
          <w:left w:val="none" w:sz="0" w:space="0" w:color="E2E8F0"/>
          <w:bottom w:val="none" w:sz="0" w:space="0" w:color="E2E8F0"/>
          <w:right w:val="none" w:sz="0" w:space="0" w:color="E2E8F0"/>
          <w:between w:val="none" w:sz="0" w:space="0" w:color="E2E8F0"/>
        </w:pBdr>
        <w:shd w:val="clear" w:color="auto" w:fill="FFFFFF"/>
        <w:spacing w:line="360" w:lineRule="auto"/>
        <w:jc w:val="center"/>
        <w:rPr>
          <w:sz w:val="20"/>
          <w:szCs w:val="20"/>
        </w:rPr>
      </w:pPr>
    </w:p>
    <w:p w14:paraId="06EB94B9" w14:textId="77777777" w:rsidR="000F6666" w:rsidRDefault="000F6666" w:rsidP="000F6666">
      <w:pPr>
        <w:pBdr>
          <w:top w:val="none" w:sz="0" w:space="0" w:color="E2E8F0"/>
          <w:left w:val="none" w:sz="0" w:space="0" w:color="E2E8F0"/>
          <w:bottom w:val="none" w:sz="0" w:space="0" w:color="E2E8F0"/>
          <w:right w:val="none" w:sz="0" w:space="0" w:color="E2E8F0"/>
          <w:between w:val="none" w:sz="0" w:space="0" w:color="E2E8F0"/>
        </w:pBdr>
        <w:shd w:val="clear" w:color="auto" w:fill="FFFFFF"/>
        <w:spacing w:line="360" w:lineRule="auto"/>
        <w:jc w:val="center"/>
        <w:rPr>
          <w:b/>
          <w:sz w:val="20"/>
          <w:szCs w:val="20"/>
        </w:rPr>
      </w:pPr>
    </w:p>
    <w:p w14:paraId="16B53542" w14:textId="77777777" w:rsidR="000F6666" w:rsidRDefault="000F6666" w:rsidP="000F6666">
      <w:pPr>
        <w:spacing w:line="360" w:lineRule="auto"/>
        <w:rPr>
          <w:b/>
          <w:sz w:val="20"/>
          <w:szCs w:val="20"/>
        </w:rPr>
      </w:pPr>
      <w:r>
        <w:br w:type="page"/>
      </w:r>
    </w:p>
    <w:p w14:paraId="4A9BBFA4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66"/>
    <w:rsid w:val="000B328B"/>
    <w:rsid w:val="000F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B70CF"/>
  <w15:chartTrackingRefBased/>
  <w15:docId w15:val="{CF0771D2-B378-4DD3-AEA3-1563420C6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7-13T05:35:00Z</dcterms:created>
  <dcterms:modified xsi:type="dcterms:W3CDTF">2023-07-13T05:35:00Z</dcterms:modified>
</cp:coreProperties>
</file>